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EA9" w:rsidRPr="00392E32" w:rsidRDefault="00D34EA9" w:rsidP="00D34EA9">
      <w:pPr>
        <w:rPr>
          <w:rFonts w:ascii="Times New Roman" w:hAnsi="Times New Roman" w:cs="Times New Roman"/>
          <w:b/>
          <w:sz w:val="24"/>
          <w:szCs w:val="24"/>
        </w:rPr>
      </w:pPr>
      <w:r w:rsidRPr="00392E32">
        <w:rPr>
          <w:rFonts w:ascii="Times New Roman" w:hAnsi="Times New Roman" w:cs="Times New Roman"/>
          <w:b/>
          <w:sz w:val="24"/>
          <w:szCs w:val="24"/>
        </w:rPr>
        <w:t>OVID EMBASE Search Strategy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trauma.mp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 xml:space="preserve">(trauma* or 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polytrauma</w:t>
      </w:r>
      <w:proofErr w:type="spellEnd"/>
      <w:r w:rsidRPr="00F8414A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w</w:t>
      </w:r>
      <w:proofErr w:type="spellEnd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abdominal injury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penetrating trauma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blunt trauma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crush trauma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multiple trauma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traumatic amputation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xp traumatic shock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or/1-9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h?morrhag*.tw</w:t>
      </w:r>
      <w:bookmarkStart w:id="0" w:name="_GoBack"/>
      <w:bookmarkEnd w:id="0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transfus*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intervention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surger*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angiogra*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laparotomy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thoracotomy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estimated blood loss.tw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or/11-18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predict*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model*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14A">
        <w:rPr>
          <w:rFonts w:ascii="Times New Roman" w:hAnsi="Times New Roman" w:cs="Times New Roman"/>
          <w:sz w:val="24"/>
          <w:szCs w:val="24"/>
        </w:rPr>
        <w:t>utility.ti</w:t>
      </w:r>
      <w:proofErr w:type="spellEnd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14A">
        <w:rPr>
          <w:rFonts w:ascii="Times New Roman" w:hAnsi="Times New Roman" w:cs="Times New Roman"/>
          <w:sz w:val="24"/>
          <w:szCs w:val="24"/>
        </w:rPr>
        <w:t>scor</w:t>
      </w:r>
      <w:proofErr w:type="spellEnd"/>
      <w:r w:rsidRPr="00F8414A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8414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14A">
        <w:rPr>
          <w:rFonts w:ascii="Times New Roman" w:hAnsi="Times New Roman" w:cs="Times New Roman"/>
          <w:sz w:val="24"/>
          <w:szCs w:val="24"/>
        </w:rPr>
        <w:t>validation.ti</w:t>
      </w:r>
      <w:proofErr w:type="spellEnd"/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or/20-24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10 and 19 and 25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animals/not humans/</w:t>
      </w:r>
    </w:p>
    <w:p w:rsidR="00D34EA9" w:rsidRPr="00F8414A" w:rsidRDefault="00D34EA9" w:rsidP="00D34E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8414A">
        <w:rPr>
          <w:rFonts w:ascii="Times New Roman" w:hAnsi="Times New Roman" w:cs="Times New Roman"/>
          <w:sz w:val="24"/>
          <w:szCs w:val="24"/>
        </w:rPr>
        <w:t>26 not 27</w:t>
      </w:r>
    </w:p>
    <w:p w:rsidR="00D34EA9" w:rsidRDefault="00D34EA9" w:rsidP="00D34EA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D34EA9" w:rsidRDefault="00D34EA9" w:rsidP="00D34EA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D34EA9" w:rsidRDefault="00D34EA9" w:rsidP="00D34EA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D34EA9" w:rsidRPr="00482337" w:rsidRDefault="00D34EA9" w:rsidP="00D34EA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83BF4" w:rsidRDefault="00983BF4"/>
    <w:sectPr w:rsidR="00983BF4" w:rsidSect="00F066E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8134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BE3" w:rsidRDefault="00D34E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0BE3" w:rsidRDefault="00D34EA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75BD1"/>
    <w:multiLevelType w:val="hybridMultilevel"/>
    <w:tmpl w:val="8DB496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A52AA0"/>
    <w:multiLevelType w:val="hybridMultilevel"/>
    <w:tmpl w:val="EE862A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A9"/>
    <w:rsid w:val="00983BF4"/>
    <w:rsid w:val="00D3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E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4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E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E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4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Tran</dc:creator>
  <cp:lastModifiedBy>Alex Tran</cp:lastModifiedBy>
  <cp:revision>1</cp:revision>
  <dcterms:created xsi:type="dcterms:W3CDTF">2017-01-24T15:20:00Z</dcterms:created>
  <dcterms:modified xsi:type="dcterms:W3CDTF">2017-01-24T15:20:00Z</dcterms:modified>
</cp:coreProperties>
</file>